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4D3D0B" w14:textId="77777777" w:rsidR="000131C0" w:rsidRDefault="000131C0" w:rsidP="007608D2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0DAD52E8" w14:textId="06C81DF1" w:rsidR="000131C0" w:rsidRPr="007A694D" w:rsidRDefault="00D530D6" w:rsidP="007608D2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7A694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Supplementary </w:t>
      </w:r>
      <w:r w:rsidR="000131C0" w:rsidRPr="007A694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Table </w:t>
      </w:r>
      <w:r w:rsidR="00A90BBF" w:rsidRPr="007A694D">
        <w:rPr>
          <w:rFonts w:ascii="Times New Roman" w:eastAsia="Times New Roman" w:hAnsi="Times New Roman" w:cs="Times New Roman"/>
          <w:noProof/>
          <w:sz w:val="24"/>
          <w:szCs w:val="24"/>
        </w:rPr>
        <w:t>1</w:t>
      </w:r>
    </w:p>
    <w:p w14:paraId="10A95671" w14:textId="0E2FDEA8" w:rsidR="000131C0" w:rsidRPr="007A694D" w:rsidRDefault="00A90BBF" w:rsidP="007608D2">
      <w:pPr>
        <w:spacing w:after="0" w:line="480" w:lineRule="auto"/>
        <w:rPr>
          <w:rFonts w:ascii="Times New Roman" w:eastAsia="Times New Roman" w:hAnsi="Times New Roman" w:cs="Times New Roman"/>
          <w:i/>
          <w:noProof/>
          <w:sz w:val="24"/>
          <w:szCs w:val="24"/>
        </w:rPr>
      </w:pPr>
      <w:r w:rsidRPr="007A694D">
        <w:rPr>
          <w:rFonts w:ascii="Times New Roman" w:eastAsia="Times New Roman" w:hAnsi="Times New Roman" w:cs="Times New Roman"/>
          <w:i/>
          <w:noProof/>
          <w:sz w:val="24"/>
          <w:szCs w:val="24"/>
        </w:rPr>
        <w:t xml:space="preserve">REACH-TX </w:t>
      </w:r>
      <w:r w:rsidR="000131C0" w:rsidRPr="007A694D">
        <w:rPr>
          <w:rFonts w:ascii="Times New Roman" w:eastAsia="Times New Roman" w:hAnsi="Times New Roman" w:cs="Times New Roman"/>
          <w:i/>
          <w:noProof/>
          <w:sz w:val="24"/>
          <w:szCs w:val="24"/>
        </w:rPr>
        <w:t>Intervention Components and Activities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3145"/>
        <w:gridCol w:w="2430"/>
        <w:gridCol w:w="2520"/>
        <w:gridCol w:w="2520"/>
        <w:gridCol w:w="2430"/>
      </w:tblGrid>
      <w:tr w:rsidR="007A694D" w:rsidRPr="007A694D" w14:paraId="7B27B9D0" w14:textId="77777777" w:rsidTr="00CA5AD3">
        <w:trPr>
          <w:trHeight w:val="350"/>
          <w:tblHeader/>
        </w:trPr>
        <w:tc>
          <w:tcPr>
            <w:tcW w:w="314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FAAA18E" w14:textId="77777777" w:rsidR="00A90BBF" w:rsidRPr="007A694D" w:rsidRDefault="00A90BBF" w:rsidP="00CA5AD3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b/>
                <w:noProof/>
              </w:rPr>
              <w:t>INTERVENTION COMPONENT &amp; TOPICS</w:t>
            </w:r>
          </w:p>
        </w:tc>
        <w:tc>
          <w:tcPr>
            <w:tcW w:w="9900" w:type="dxa"/>
            <w:gridSpan w:val="4"/>
            <w:shd w:val="clear" w:color="auto" w:fill="D9D9D9" w:themeFill="background1" w:themeFillShade="D9"/>
          </w:tcPr>
          <w:p w14:paraId="70049728" w14:textId="77777777" w:rsidR="00A90BBF" w:rsidRPr="007A694D" w:rsidRDefault="00A90BBF" w:rsidP="00CA5AD3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b/>
                <w:noProof/>
              </w:rPr>
              <w:t>ACTIVITIES</w:t>
            </w:r>
          </w:p>
        </w:tc>
      </w:tr>
      <w:tr w:rsidR="007A694D" w:rsidRPr="007A694D" w14:paraId="53E40C15" w14:textId="77777777" w:rsidTr="00CA5AD3">
        <w:trPr>
          <w:trHeight w:val="170"/>
          <w:tblHeader/>
        </w:trPr>
        <w:tc>
          <w:tcPr>
            <w:tcW w:w="3145" w:type="dxa"/>
            <w:vMerge/>
            <w:shd w:val="clear" w:color="auto" w:fill="D9D9D9" w:themeFill="background1" w:themeFillShade="D9"/>
          </w:tcPr>
          <w:p w14:paraId="3E104A23" w14:textId="77777777" w:rsidR="00A90BBF" w:rsidRPr="007A694D" w:rsidRDefault="00A90BBF" w:rsidP="00CA5AD3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  <w:vAlign w:val="center"/>
          </w:tcPr>
          <w:p w14:paraId="11F8F802" w14:textId="77777777" w:rsidR="00A90BBF" w:rsidRPr="007A694D" w:rsidRDefault="00A90BBF" w:rsidP="00A90BBF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b/>
                <w:noProof/>
              </w:rPr>
              <w:t>Assessment &amp; Feedback</w:t>
            </w:r>
          </w:p>
        </w:tc>
        <w:tc>
          <w:tcPr>
            <w:tcW w:w="7470" w:type="dxa"/>
            <w:gridSpan w:val="3"/>
            <w:shd w:val="clear" w:color="auto" w:fill="FFFFFF" w:themeFill="background1"/>
            <w:vAlign w:val="center"/>
          </w:tcPr>
          <w:p w14:paraId="174F2FA8" w14:textId="77777777" w:rsidR="00A90BBF" w:rsidRPr="007A694D" w:rsidRDefault="00A90BBF" w:rsidP="00CA5AD3">
            <w:pPr>
              <w:rPr>
                <w:rFonts w:ascii="Times New Roman" w:eastAsia="Times New Roman" w:hAnsi="Times New Roman" w:cs="Times New Roman"/>
                <w:b/>
                <w:i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Occurs across all intervention topics though the family profile and DCS observations</w:t>
            </w:r>
          </w:p>
        </w:tc>
      </w:tr>
      <w:tr w:rsidR="007A694D" w:rsidRPr="007A694D" w14:paraId="33BE3ABC" w14:textId="77777777" w:rsidTr="00CA5AD3">
        <w:trPr>
          <w:trHeight w:val="63"/>
          <w:tblHeader/>
        </w:trPr>
        <w:tc>
          <w:tcPr>
            <w:tcW w:w="3145" w:type="dxa"/>
            <w:vMerge/>
            <w:shd w:val="clear" w:color="auto" w:fill="D9D9D9" w:themeFill="background1" w:themeFillShade="D9"/>
          </w:tcPr>
          <w:p w14:paraId="6EB0697A" w14:textId="77777777" w:rsidR="00A90BBF" w:rsidRPr="007A694D" w:rsidRDefault="00A90BBF" w:rsidP="00CA5AD3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  <w:vAlign w:val="center"/>
          </w:tcPr>
          <w:p w14:paraId="00CB6416" w14:textId="77777777" w:rsidR="00A90BBF" w:rsidRPr="007A694D" w:rsidRDefault="00A90BBF" w:rsidP="00A90BBF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b/>
                <w:noProof/>
              </w:rPr>
              <w:t>Support</w:t>
            </w:r>
          </w:p>
        </w:tc>
        <w:tc>
          <w:tcPr>
            <w:tcW w:w="7470" w:type="dxa"/>
            <w:gridSpan w:val="3"/>
            <w:shd w:val="clear" w:color="auto" w:fill="FFFFFF" w:themeFill="background1"/>
            <w:vAlign w:val="center"/>
          </w:tcPr>
          <w:p w14:paraId="15CB4FB9" w14:textId="77777777" w:rsidR="00A90BBF" w:rsidRPr="007A694D" w:rsidRDefault="00A90BBF" w:rsidP="00CA5AD3">
            <w:pPr>
              <w:rPr>
                <w:rFonts w:ascii="Times New Roman" w:eastAsia="Times New Roman" w:hAnsi="Times New Roman" w:cs="Times New Roman"/>
                <w:b/>
                <w:i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Occurs across all intervention topics as DCS encouragement, validation, and empowerment</w:t>
            </w:r>
          </w:p>
        </w:tc>
      </w:tr>
      <w:tr w:rsidR="007A694D" w:rsidRPr="007A694D" w14:paraId="4DC49B2E" w14:textId="77777777" w:rsidTr="00CA5AD3">
        <w:trPr>
          <w:trHeight w:val="278"/>
          <w:tblHeader/>
        </w:trPr>
        <w:tc>
          <w:tcPr>
            <w:tcW w:w="3145" w:type="dxa"/>
            <w:vMerge/>
            <w:shd w:val="clear" w:color="auto" w:fill="D9D9D9" w:themeFill="background1" w:themeFillShade="D9"/>
            <w:hideMark/>
          </w:tcPr>
          <w:p w14:paraId="23E00B10" w14:textId="77777777" w:rsidR="00A90BBF" w:rsidRPr="007A694D" w:rsidRDefault="00A90BBF" w:rsidP="00CA5AD3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  <w:hideMark/>
          </w:tcPr>
          <w:p w14:paraId="65152EF4" w14:textId="77777777" w:rsidR="00A90BBF" w:rsidRPr="007A694D" w:rsidRDefault="00A90BBF" w:rsidP="00CA5AD3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b/>
                <w:noProof/>
              </w:rPr>
              <w:t>Education</w:t>
            </w:r>
          </w:p>
        </w:tc>
        <w:tc>
          <w:tcPr>
            <w:tcW w:w="2520" w:type="dxa"/>
            <w:shd w:val="clear" w:color="auto" w:fill="F2F2F2" w:themeFill="background1" w:themeFillShade="F2"/>
            <w:hideMark/>
          </w:tcPr>
          <w:p w14:paraId="78B7296E" w14:textId="77777777" w:rsidR="00A90BBF" w:rsidRPr="007A694D" w:rsidRDefault="00A90BBF" w:rsidP="00CA5AD3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b/>
                <w:noProof/>
              </w:rPr>
              <w:t>Skills-training</w:t>
            </w:r>
          </w:p>
        </w:tc>
        <w:tc>
          <w:tcPr>
            <w:tcW w:w="2520" w:type="dxa"/>
            <w:shd w:val="clear" w:color="auto" w:fill="F2F2F2" w:themeFill="background1" w:themeFillShade="F2"/>
            <w:hideMark/>
          </w:tcPr>
          <w:p w14:paraId="25BD60F1" w14:textId="77777777" w:rsidR="00A90BBF" w:rsidRPr="007A694D" w:rsidRDefault="00A90BBF" w:rsidP="00CA5AD3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b/>
                <w:noProof/>
              </w:rPr>
              <w:t>Problem-solving</w:t>
            </w:r>
          </w:p>
        </w:tc>
        <w:tc>
          <w:tcPr>
            <w:tcW w:w="2430" w:type="dxa"/>
            <w:shd w:val="clear" w:color="auto" w:fill="F2F2F2" w:themeFill="background1" w:themeFillShade="F2"/>
            <w:hideMark/>
          </w:tcPr>
          <w:p w14:paraId="6D3CBA51" w14:textId="77777777" w:rsidR="00A90BBF" w:rsidRPr="007A694D" w:rsidRDefault="00A90BBF" w:rsidP="00CA5AD3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b/>
                <w:noProof/>
              </w:rPr>
              <w:t>Referral</w:t>
            </w:r>
          </w:p>
        </w:tc>
      </w:tr>
      <w:tr w:rsidR="007A694D" w:rsidRPr="007A694D" w14:paraId="21587C52" w14:textId="77777777" w:rsidTr="00CA5AD3">
        <w:trPr>
          <w:trHeight w:val="1530"/>
        </w:trPr>
        <w:tc>
          <w:tcPr>
            <w:tcW w:w="3145" w:type="dxa"/>
            <w:shd w:val="clear" w:color="auto" w:fill="F2F2F2" w:themeFill="background1" w:themeFillShade="F2"/>
            <w:hideMark/>
          </w:tcPr>
          <w:p w14:paraId="0A8200F7" w14:textId="77777777" w:rsidR="00A90BBF" w:rsidRPr="007A694D" w:rsidRDefault="00A90BBF" w:rsidP="00CA5AD3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b/>
                <w:noProof/>
              </w:rPr>
              <w:t>Safety</w:t>
            </w:r>
          </w:p>
          <w:p w14:paraId="386BC19F" w14:textId="77777777" w:rsidR="00A90BBF" w:rsidRPr="007A694D" w:rsidRDefault="00A90BBF" w:rsidP="00A90BBF">
            <w:pPr>
              <w:pStyle w:val="ListParagraph"/>
              <w:numPr>
                <w:ilvl w:val="0"/>
                <w:numId w:val="5"/>
              </w:numPr>
              <w:ind w:left="163" w:hanging="180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CR Driving</w:t>
            </w:r>
          </w:p>
          <w:p w14:paraId="18EFCBF4" w14:textId="77777777" w:rsidR="00A90BBF" w:rsidRPr="007A694D" w:rsidRDefault="00A90BBF" w:rsidP="00A90BBF">
            <w:pPr>
              <w:pStyle w:val="ListParagraph"/>
              <w:numPr>
                <w:ilvl w:val="0"/>
                <w:numId w:val="5"/>
              </w:numPr>
              <w:ind w:left="163" w:hanging="180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CR Supervision Gaps</w:t>
            </w:r>
          </w:p>
          <w:p w14:paraId="4270054A" w14:textId="77777777" w:rsidR="00A90BBF" w:rsidRPr="007A694D" w:rsidRDefault="00A90BBF" w:rsidP="00A90BBF">
            <w:pPr>
              <w:pStyle w:val="ListParagraph"/>
              <w:numPr>
                <w:ilvl w:val="0"/>
                <w:numId w:val="5"/>
              </w:numPr>
              <w:ind w:left="163" w:hanging="180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CR Wandering Risk</w:t>
            </w:r>
          </w:p>
          <w:p w14:paraId="5E87C3D1" w14:textId="77777777" w:rsidR="00A90BBF" w:rsidRPr="007A694D" w:rsidRDefault="00A90BBF" w:rsidP="00A90BBF">
            <w:pPr>
              <w:pStyle w:val="ListParagraph"/>
              <w:numPr>
                <w:ilvl w:val="0"/>
                <w:numId w:val="5"/>
              </w:numPr>
              <w:ind w:left="163" w:hanging="180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CR Fall Risk</w:t>
            </w:r>
          </w:p>
          <w:p w14:paraId="19702443" w14:textId="77777777" w:rsidR="00A90BBF" w:rsidRPr="007A694D" w:rsidRDefault="00A90BBF" w:rsidP="00A90BBF">
            <w:pPr>
              <w:pStyle w:val="ListParagraph"/>
              <w:numPr>
                <w:ilvl w:val="0"/>
                <w:numId w:val="5"/>
              </w:numPr>
              <w:ind w:left="163" w:hanging="180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Home Safety Hazards</w:t>
            </w:r>
          </w:p>
        </w:tc>
        <w:tc>
          <w:tcPr>
            <w:tcW w:w="2430" w:type="dxa"/>
            <w:hideMark/>
          </w:tcPr>
          <w:p w14:paraId="7E2BD110" w14:textId="77777777" w:rsidR="00A90BBF" w:rsidRPr="007A694D" w:rsidRDefault="00A90BBF" w:rsidP="00A90BBF">
            <w:pPr>
              <w:pStyle w:val="ListParagraph"/>
              <w:numPr>
                <w:ilvl w:val="0"/>
                <w:numId w:val="13"/>
              </w:numPr>
              <w:ind w:left="251" w:hanging="191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Basics of dementia and the impact of symptoms on safety</w:t>
            </w:r>
          </w:p>
          <w:p w14:paraId="720051E3" w14:textId="77777777" w:rsidR="00A90BBF" w:rsidRPr="007A694D" w:rsidRDefault="00A90BBF" w:rsidP="00A90BBF">
            <w:pPr>
              <w:pStyle w:val="ListParagraph"/>
              <w:numPr>
                <w:ilvl w:val="0"/>
                <w:numId w:val="13"/>
              </w:numPr>
              <w:ind w:left="251" w:hanging="191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Common safety hazards and steps to take to mitigate them</w:t>
            </w:r>
          </w:p>
        </w:tc>
        <w:tc>
          <w:tcPr>
            <w:tcW w:w="2520" w:type="dxa"/>
            <w:hideMark/>
          </w:tcPr>
          <w:p w14:paraId="11527411" w14:textId="77777777" w:rsidR="00A90BBF" w:rsidRPr="007A694D" w:rsidRDefault="00A90BBF" w:rsidP="00CA5AD3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2520" w:type="dxa"/>
            <w:hideMark/>
          </w:tcPr>
          <w:p w14:paraId="233B7ABB" w14:textId="2543DC9A" w:rsidR="00A90BBF" w:rsidRPr="007A694D" w:rsidRDefault="00A90BBF" w:rsidP="00A90BBF">
            <w:pPr>
              <w:pStyle w:val="ListParagraph"/>
              <w:numPr>
                <w:ilvl w:val="0"/>
                <w:numId w:val="13"/>
              </w:numPr>
              <w:ind w:left="248" w:hanging="188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Assist the CG in overcoming obstacles to reducing safety hazards</w:t>
            </w:r>
            <w:r w:rsidR="00DD3E69" w:rsidRPr="007A694D">
              <w:rPr>
                <w:rFonts w:ascii="Times New Roman" w:eastAsia="Times New Roman" w:hAnsi="Times New Roman" w:cs="Times New Roman"/>
                <w:noProof/>
              </w:rPr>
              <w:t xml:space="preserve"> addressed in the Family Profile</w:t>
            </w:r>
          </w:p>
        </w:tc>
        <w:tc>
          <w:tcPr>
            <w:tcW w:w="2430" w:type="dxa"/>
            <w:hideMark/>
          </w:tcPr>
          <w:p w14:paraId="3BE02782" w14:textId="77777777" w:rsidR="00A90BBF" w:rsidRPr="007A694D" w:rsidRDefault="00A90BBF" w:rsidP="00A90BBF">
            <w:pPr>
              <w:pStyle w:val="ListParagraph"/>
              <w:numPr>
                <w:ilvl w:val="0"/>
                <w:numId w:val="13"/>
              </w:numPr>
              <w:ind w:left="248" w:hanging="188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Information on Safe Return program for wandering</w:t>
            </w:r>
          </w:p>
        </w:tc>
      </w:tr>
      <w:tr w:rsidR="007A694D" w:rsidRPr="007A694D" w14:paraId="6C7ED218" w14:textId="77777777" w:rsidTr="00CA5AD3">
        <w:trPr>
          <w:trHeight w:val="1545"/>
        </w:trPr>
        <w:tc>
          <w:tcPr>
            <w:tcW w:w="3145" w:type="dxa"/>
            <w:shd w:val="clear" w:color="auto" w:fill="F2F2F2" w:themeFill="background1" w:themeFillShade="F2"/>
            <w:hideMark/>
          </w:tcPr>
          <w:p w14:paraId="5AA62450" w14:textId="77777777" w:rsidR="00A90BBF" w:rsidRPr="007A694D" w:rsidRDefault="00A90BBF" w:rsidP="00CA5AD3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b/>
                <w:noProof/>
              </w:rPr>
              <w:t>Social Support</w:t>
            </w:r>
          </w:p>
          <w:p w14:paraId="32CBF8B1" w14:textId="77777777" w:rsidR="00A90BBF" w:rsidRPr="007A694D" w:rsidRDefault="00A90BBF" w:rsidP="00A90BBF">
            <w:pPr>
              <w:pStyle w:val="ListParagraph"/>
              <w:numPr>
                <w:ilvl w:val="0"/>
                <w:numId w:val="6"/>
              </w:numPr>
              <w:ind w:left="163" w:hanging="163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CG support making decisions, managing caregiving tasks, and handling difficult situations</w:t>
            </w:r>
          </w:p>
          <w:p w14:paraId="561059CB" w14:textId="77777777" w:rsidR="00A90BBF" w:rsidRPr="007A694D" w:rsidRDefault="00A90BBF" w:rsidP="00A90BBF">
            <w:pPr>
              <w:pStyle w:val="ListParagraph"/>
              <w:numPr>
                <w:ilvl w:val="0"/>
                <w:numId w:val="6"/>
              </w:numPr>
              <w:ind w:left="163" w:hanging="163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Reduce CG social isolation</w:t>
            </w:r>
          </w:p>
          <w:p w14:paraId="4C51A320" w14:textId="77777777" w:rsidR="00A90BBF" w:rsidRPr="007A694D" w:rsidRDefault="00A90BBF" w:rsidP="00A90BBF">
            <w:pPr>
              <w:pStyle w:val="ListParagraph"/>
              <w:numPr>
                <w:ilvl w:val="0"/>
                <w:numId w:val="6"/>
              </w:numPr>
              <w:ind w:left="163" w:hanging="163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Assistance with both caregiving and non-caregiving tasks</w:t>
            </w:r>
          </w:p>
        </w:tc>
        <w:tc>
          <w:tcPr>
            <w:tcW w:w="2430" w:type="dxa"/>
            <w:hideMark/>
          </w:tcPr>
          <w:p w14:paraId="72EBEF6B" w14:textId="77777777" w:rsidR="00A90BBF" w:rsidRPr="007A694D" w:rsidRDefault="00A90BBF" w:rsidP="00A90BBF">
            <w:pPr>
              <w:pStyle w:val="ListParagraph"/>
              <w:numPr>
                <w:ilvl w:val="0"/>
                <w:numId w:val="13"/>
              </w:numPr>
              <w:ind w:left="251" w:hanging="191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hAnsi="Times New Roman" w:cs="Times New Roman"/>
                <w:noProof/>
              </w:rPr>
              <w:t>Importance of engaging soc</w:t>
            </w:r>
            <w:bookmarkStart w:id="0" w:name="_GoBack"/>
            <w:bookmarkEnd w:id="0"/>
            <w:r w:rsidRPr="007A694D">
              <w:rPr>
                <w:rFonts w:ascii="Times New Roman" w:hAnsi="Times New Roman" w:cs="Times New Roman"/>
                <w:noProof/>
              </w:rPr>
              <w:t>ial support</w:t>
            </w:r>
          </w:p>
        </w:tc>
        <w:tc>
          <w:tcPr>
            <w:tcW w:w="2520" w:type="dxa"/>
            <w:hideMark/>
          </w:tcPr>
          <w:p w14:paraId="604CD22E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54" w:hanging="194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hAnsi="Times New Roman" w:cs="Times New Roman"/>
                <w:noProof/>
              </w:rPr>
              <w:t>Identify help needed as a CG</w:t>
            </w:r>
          </w:p>
          <w:p w14:paraId="7E2827B7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54" w:hanging="194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hAnsi="Times New Roman" w:cs="Times New Roman"/>
                <w:noProof/>
              </w:rPr>
              <w:t>Identify help CG can offer as a friend</w:t>
            </w:r>
          </w:p>
        </w:tc>
        <w:tc>
          <w:tcPr>
            <w:tcW w:w="2520" w:type="dxa"/>
            <w:hideMark/>
          </w:tcPr>
          <w:p w14:paraId="6588A518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48" w:hanging="188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Assist the CG in overcoming obstacles to identifying and accessing possible sources of social support</w:t>
            </w:r>
          </w:p>
        </w:tc>
        <w:tc>
          <w:tcPr>
            <w:tcW w:w="2430" w:type="dxa"/>
            <w:hideMark/>
          </w:tcPr>
          <w:p w14:paraId="46326F3F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48" w:hanging="188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Information on local caregiver support groups</w:t>
            </w:r>
          </w:p>
          <w:p w14:paraId="17E2A273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48" w:hanging="188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Information on mental health counseling for significant emotional distress</w:t>
            </w:r>
          </w:p>
        </w:tc>
      </w:tr>
      <w:tr w:rsidR="007A694D" w:rsidRPr="007A694D" w14:paraId="0D014909" w14:textId="77777777" w:rsidTr="00BF1CF3">
        <w:trPr>
          <w:trHeight w:val="512"/>
        </w:trPr>
        <w:tc>
          <w:tcPr>
            <w:tcW w:w="3145" w:type="dxa"/>
            <w:shd w:val="clear" w:color="auto" w:fill="F2F2F2" w:themeFill="background1" w:themeFillShade="F2"/>
            <w:hideMark/>
          </w:tcPr>
          <w:p w14:paraId="584EC506" w14:textId="77777777" w:rsidR="00A90BBF" w:rsidRPr="007A694D" w:rsidRDefault="00A90BBF" w:rsidP="00CA5AD3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b/>
                <w:noProof/>
              </w:rPr>
              <w:t>Managing Stress</w:t>
            </w:r>
          </w:p>
          <w:p w14:paraId="60E95D01" w14:textId="77777777" w:rsidR="00A90BBF" w:rsidRPr="007A694D" w:rsidRDefault="00A90BBF" w:rsidP="00A90BBF">
            <w:pPr>
              <w:pStyle w:val="ListParagraph"/>
              <w:numPr>
                <w:ilvl w:val="0"/>
                <w:numId w:val="7"/>
              </w:numPr>
              <w:ind w:left="163" w:hanging="163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Enhance CG stress management skills</w:t>
            </w:r>
          </w:p>
        </w:tc>
        <w:tc>
          <w:tcPr>
            <w:tcW w:w="2430" w:type="dxa"/>
            <w:hideMark/>
          </w:tcPr>
          <w:p w14:paraId="73A1E9CB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51" w:hanging="180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Education on stress and impact on health</w:t>
            </w:r>
          </w:p>
          <w:p w14:paraId="2593094F" w14:textId="77777777" w:rsidR="00A90BBF" w:rsidRPr="007A694D" w:rsidRDefault="00A90BBF" w:rsidP="00CA5AD3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2520" w:type="dxa"/>
            <w:hideMark/>
          </w:tcPr>
          <w:p w14:paraId="14D8D938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54" w:hanging="194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 xml:space="preserve">Specific stress management techniques including stretching and signal breath </w:t>
            </w:r>
          </w:p>
          <w:p w14:paraId="5E11F1B0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54" w:hanging="194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 xml:space="preserve">Use of the stress diary to track the impact of stress management </w:t>
            </w:r>
            <w:r w:rsidRPr="007A694D">
              <w:rPr>
                <w:rFonts w:ascii="Times New Roman" w:eastAsia="Times New Roman" w:hAnsi="Times New Roman" w:cs="Times New Roman"/>
                <w:noProof/>
              </w:rPr>
              <w:lastRenderedPageBreak/>
              <w:t>techniques on stress levels</w:t>
            </w:r>
          </w:p>
        </w:tc>
        <w:tc>
          <w:tcPr>
            <w:tcW w:w="2520" w:type="dxa"/>
            <w:hideMark/>
          </w:tcPr>
          <w:p w14:paraId="7171DD8D" w14:textId="6121270E" w:rsidR="00A90BBF" w:rsidRPr="007A694D" w:rsidRDefault="00A90BBF" w:rsidP="00DD3E69">
            <w:pPr>
              <w:ind w:left="245" w:hanging="187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lastRenderedPageBreak/>
              <w:t> </w:t>
            </w:r>
            <w:r w:rsidR="00DD3E69" w:rsidRPr="007A694D">
              <w:rPr>
                <w:rFonts w:ascii="Times New Roman" w:eastAsia="Times New Roman" w:hAnsi="Times New Roman" w:cs="Times New Roman"/>
                <w:noProof/>
              </w:rPr>
              <w:t>- Assist the CG in using the stress diary to manage stress</w:t>
            </w:r>
          </w:p>
        </w:tc>
        <w:tc>
          <w:tcPr>
            <w:tcW w:w="2430" w:type="dxa"/>
            <w:hideMark/>
          </w:tcPr>
          <w:p w14:paraId="384D6AA7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48" w:hanging="188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Information on respite and respite providers</w:t>
            </w:r>
          </w:p>
        </w:tc>
      </w:tr>
      <w:tr w:rsidR="007A694D" w:rsidRPr="007A694D" w14:paraId="68D834EB" w14:textId="77777777" w:rsidTr="00167983">
        <w:trPr>
          <w:trHeight w:val="2627"/>
        </w:trPr>
        <w:tc>
          <w:tcPr>
            <w:tcW w:w="3145" w:type="dxa"/>
            <w:shd w:val="clear" w:color="auto" w:fill="F2F2F2" w:themeFill="background1" w:themeFillShade="F2"/>
            <w:hideMark/>
          </w:tcPr>
          <w:p w14:paraId="055B92E0" w14:textId="77777777" w:rsidR="00A90BBF" w:rsidRPr="007A694D" w:rsidRDefault="00A90BBF" w:rsidP="00CA5AD3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b/>
                <w:noProof/>
              </w:rPr>
              <w:lastRenderedPageBreak/>
              <w:t>Pleasant Activities</w:t>
            </w:r>
          </w:p>
          <w:p w14:paraId="251E3C1F" w14:textId="77777777" w:rsidR="00A90BBF" w:rsidRPr="007A694D" w:rsidRDefault="00A90BBF" w:rsidP="00A90BBF">
            <w:pPr>
              <w:pStyle w:val="ListParagraph"/>
              <w:numPr>
                <w:ilvl w:val="0"/>
                <w:numId w:val="7"/>
              </w:numPr>
              <w:ind w:left="163" w:hanging="163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Develop strategies to do more small, everyday pleasant activities both with and without the CR to improve stress management and emotional wellbeing</w:t>
            </w:r>
          </w:p>
          <w:p w14:paraId="13F53334" w14:textId="77777777" w:rsidR="00A90BBF" w:rsidRPr="007A694D" w:rsidRDefault="00A90BBF" w:rsidP="00A90BBF">
            <w:pPr>
              <w:pStyle w:val="ListParagraph"/>
              <w:numPr>
                <w:ilvl w:val="0"/>
                <w:numId w:val="7"/>
              </w:numPr>
              <w:ind w:left="163" w:hanging="163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Use pleasant activities with the CR to improve the quality of the caregiving relationship</w:t>
            </w:r>
          </w:p>
        </w:tc>
        <w:tc>
          <w:tcPr>
            <w:tcW w:w="2430" w:type="dxa"/>
            <w:hideMark/>
          </w:tcPr>
          <w:p w14:paraId="40B9FF5F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51" w:hanging="191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Importance of incorporating enjoyable activities into daily life</w:t>
            </w:r>
          </w:p>
        </w:tc>
        <w:tc>
          <w:tcPr>
            <w:tcW w:w="2520" w:type="dxa"/>
            <w:hideMark/>
          </w:tcPr>
          <w:p w14:paraId="3A86C32B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54" w:hanging="194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Pleasant event scheduling both with the care recipient and without</w:t>
            </w:r>
          </w:p>
        </w:tc>
        <w:tc>
          <w:tcPr>
            <w:tcW w:w="2520" w:type="dxa"/>
            <w:hideMark/>
          </w:tcPr>
          <w:p w14:paraId="5EFA126D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48" w:hanging="188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Assist the caregiver in identifying pleasant activities, making arrangements to engage in pleasant activities, and overcoming barriers to engaging in pleasant activities</w:t>
            </w:r>
          </w:p>
        </w:tc>
        <w:tc>
          <w:tcPr>
            <w:tcW w:w="2430" w:type="dxa"/>
            <w:hideMark/>
          </w:tcPr>
          <w:p w14:paraId="3AA1B637" w14:textId="77777777" w:rsidR="00A90BBF" w:rsidRPr="007A694D" w:rsidRDefault="00A90BBF" w:rsidP="00CA5AD3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 </w:t>
            </w:r>
          </w:p>
        </w:tc>
      </w:tr>
      <w:tr w:rsidR="007A694D" w:rsidRPr="007A694D" w14:paraId="54AF87E5" w14:textId="77777777" w:rsidTr="00167983">
        <w:trPr>
          <w:trHeight w:val="1880"/>
        </w:trPr>
        <w:tc>
          <w:tcPr>
            <w:tcW w:w="3145" w:type="dxa"/>
            <w:shd w:val="clear" w:color="auto" w:fill="F2F2F2" w:themeFill="background1" w:themeFillShade="F2"/>
            <w:hideMark/>
          </w:tcPr>
          <w:p w14:paraId="49730C83" w14:textId="77777777" w:rsidR="00A90BBF" w:rsidRPr="007A694D" w:rsidRDefault="00A90BBF" w:rsidP="00CA5AD3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b/>
                <w:noProof/>
              </w:rPr>
              <w:t>Healthy Living</w:t>
            </w:r>
          </w:p>
          <w:p w14:paraId="5DB3E211" w14:textId="3BBFD4DE" w:rsidR="00A90BBF" w:rsidRPr="007A694D" w:rsidRDefault="00A90BBF" w:rsidP="00A90BBF">
            <w:pPr>
              <w:pStyle w:val="ListParagraph"/>
              <w:numPr>
                <w:ilvl w:val="0"/>
                <w:numId w:val="8"/>
              </w:numPr>
              <w:ind w:left="163" w:hanging="163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Organize health information for better care management and to aid interactions with health</w:t>
            </w:r>
            <w:r w:rsidR="00695BEE" w:rsidRPr="007A694D">
              <w:rPr>
                <w:rFonts w:ascii="Times New Roman" w:eastAsia="Times New Roman" w:hAnsi="Times New Roman" w:cs="Times New Roman"/>
                <w:noProof/>
              </w:rPr>
              <w:t xml:space="preserve"> </w:t>
            </w:r>
            <w:r w:rsidRPr="007A694D">
              <w:rPr>
                <w:rFonts w:ascii="Times New Roman" w:eastAsia="Times New Roman" w:hAnsi="Times New Roman" w:cs="Times New Roman"/>
                <w:noProof/>
              </w:rPr>
              <w:t>care</w:t>
            </w:r>
          </w:p>
          <w:p w14:paraId="58F49644" w14:textId="77777777" w:rsidR="00A90BBF" w:rsidRPr="007A694D" w:rsidRDefault="00A90BBF" w:rsidP="00A90BBF">
            <w:pPr>
              <w:pStyle w:val="ListParagraph"/>
              <w:numPr>
                <w:ilvl w:val="0"/>
                <w:numId w:val="8"/>
              </w:numPr>
              <w:ind w:left="163" w:hanging="163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Engage in regular physical activity to promote health</w:t>
            </w:r>
          </w:p>
        </w:tc>
        <w:tc>
          <w:tcPr>
            <w:tcW w:w="2430" w:type="dxa"/>
            <w:hideMark/>
          </w:tcPr>
          <w:p w14:paraId="3A35A4B7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54" w:hanging="194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Importance of maintaining physical health</w:t>
            </w:r>
          </w:p>
          <w:p w14:paraId="36FCDD8B" w14:textId="77777777" w:rsidR="00A90BBF" w:rsidRPr="007A694D" w:rsidRDefault="00A90BBF" w:rsidP="00CA5AD3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2520" w:type="dxa"/>
            <w:hideMark/>
          </w:tcPr>
          <w:p w14:paraId="1DCBE7E7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54" w:hanging="194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Use of the America's SENIOR Health Guide to organize medical information</w:t>
            </w:r>
          </w:p>
          <w:p w14:paraId="328C4A8E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54" w:hanging="194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Warm-up for physical activity with stretching</w:t>
            </w:r>
          </w:p>
        </w:tc>
        <w:tc>
          <w:tcPr>
            <w:tcW w:w="2520" w:type="dxa"/>
            <w:hideMark/>
          </w:tcPr>
          <w:p w14:paraId="4B1507EC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48" w:hanging="188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Assist the caregiver in overcoming obstacles to pursuing healthy behaviors</w:t>
            </w:r>
          </w:p>
        </w:tc>
        <w:tc>
          <w:tcPr>
            <w:tcW w:w="2430" w:type="dxa"/>
            <w:hideMark/>
          </w:tcPr>
          <w:p w14:paraId="00DDB684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48" w:hanging="188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Information on community resources for physical activity and chronic condition management</w:t>
            </w:r>
          </w:p>
        </w:tc>
      </w:tr>
      <w:tr w:rsidR="007A694D" w:rsidRPr="007A694D" w14:paraId="10A7578C" w14:textId="77777777" w:rsidTr="00CA5AD3">
        <w:trPr>
          <w:trHeight w:val="1545"/>
        </w:trPr>
        <w:tc>
          <w:tcPr>
            <w:tcW w:w="3145" w:type="dxa"/>
            <w:shd w:val="clear" w:color="auto" w:fill="F2F2F2" w:themeFill="background1" w:themeFillShade="F2"/>
            <w:hideMark/>
          </w:tcPr>
          <w:p w14:paraId="6CFD40E5" w14:textId="77777777" w:rsidR="00A90BBF" w:rsidRPr="007A694D" w:rsidRDefault="00A90BBF" w:rsidP="00CA5AD3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b/>
                <w:noProof/>
              </w:rPr>
              <w:t>Understanding Feelings</w:t>
            </w:r>
          </w:p>
          <w:p w14:paraId="4AAF7B4A" w14:textId="77777777" w:rsidR="00A90BBF" w:rsidRPr="007A694D" w:rsidRDefault="00A90BBF" w:rsidP="00A90BBF">
            <w:pPr>
              <w:pStyle w:val="ListParagraph"/>
              <w:numPr>
                <w:ilvl w:val="0"/>
                <w:numId w:val="9"/>
              </w:numPr>
              <w:ind w:left="163" w:hanging="163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Stop and identify thoughts causing unpleasant feelings</w:t>
            </w:r>
          </w:p>
          <w:p w14:paraId="4919A784" w14:textId="77777777" w:rsidR="00A90BBF" w:rsidRPr="007A694D" w:rsidRDefault="00A90BBF" w:rsidP="00A90BBF">
            <w:pPr>
              <w:pStyle w:val="ListParagraph"/>
              <w:numPr>
                <w:ilvl w:val="0"/>
                <w:numId w:val="9"/>
              </w:numPr>
              <w:ind w:left="163" w:hanging="163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Challenge and replace negative thoughts with something more positive</w:t>
            </w:r>
          </w:p>
          <w:p w14:paraId="783C406D" w14:textId="77777777" w:rsidR="00A90BBF" w:rsidRPr="007A694D" w:rsidRDefault="00A90BBF" w:rsidP="00A90BBF">
            <w:pPr>
              <w:pStyle w:val="ListParagraph"/>
              <w:numPr>
                <w:ilvl w:val="0"/>
                <w:numId w:val="9"/>
              </w:numPr>
              <w:ind w:left="163" w:hanging="163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Attend to difference in feelings after replacing unhelpful thoughts with more helpful ones</w:t>
            </w:r>
          </w:p>
        </w:tc>
        <w:tc>
          <w:tcPr>
            <w:tcW w:w="2430" w:type="dxa"/>
            <w:hideMark/>
          </w:tcPr>
          <w:p w14:paraId="3A808EC2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51" w:hanging="191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hAnsi="Times New Roman" w:cs="Times New Roman"/>
                <w:noProof/>
              </w:rPr>
              <w:t>The role of thoughts on mood and emotional state</w:t>
            </w:r>
          </w:p>
          <w:p w14:paraId="70F17760" w14:textId="77777777" w:rsidR="00A90BBF" w:rsidRPr="007A694D" w:rsidRDefault="00A90BBF" w:rsidP="00CA5AD3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2520" w:type="dxa"/>
            <w:hideMark/>
          </w:tcPr>
          <w:p w14:paraId="7A7D81FA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54" w:hanging="194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hAnsi="Times New Roman" w:cs="Times New Roman"/>
                <w:noProof/>
              </w:rPr>
              <w:t>Use of the Thought Record to identify and track thoughts contributing to negative emotions</w:t>
            </w:r>
          </w:p>
          <w:p w14:paraId="3BF0476F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54" w:hanging="194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hAnsi="Times New Roman" w:cs="Times New Roman"/>
                <w:noProof/>
              </w:rPr>
              <w:t>Use of techniques to challenge negative thinking</w:t>
            </w:r>
          </w:p>
        </w:tc>
        <w:tc>
          <w:tcPr>
            <w:tcW w:w="2520" w:type="dxa"/>
            <w:hideMark/>
          </w:tcPr>
          <w:p w14:paraId="0BF151A8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48" w:hanging="188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Assist the caregiver with any difficulties using the Thought Record tool</w:t>
            </w:r>
          </w:p>
        </w:tc>
        <w:tc>
          <w:tcPr>
            <w:tcW w:w="2430" w:type="dxa"/>
            <w:hideMark/>
          </w:tcPr>
          <w:p w14:paraId="43D655D3" w14:textId="77777777" w:rsidR="00A90BBF" w:rsidRPr="007A694D" w:rsidRDefault="00A90BBF" w:rsidP="00CA5AD3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 </w:t>
            </w:r>
          </w:p>
        </w:tc>
      </w:tr>
      <w:tr w:rsidR="007A694D" w:rsidRPr="007A694D" w14:paraId="510A15E6" w14:textId="77777777" w:rsidTr="00CA5AD3">
        <w:trPr>
          <w:trHeight w:val="557"/>
        </w:trPr>
        <w:tc>
          <w:tcPr>
            <w:tcW w:w="3145" w:type="dxa"/>
            <w:shd w:val="clear" w:color="auto" w:fill="F2F2F2" w:themeFill="background1" w:themeFillShade="F2"/>
            <w:hideMark/>
          </w:tcPr>
          <w:p w14:paraId="7ED64BCE" w14:textId="77777777" w:rsidR="00A90BBF" w:rsidRPr="007A694D" w:rsidRDefault="00A90BBF" w:rsidP="00CA5AD3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b/>
                <w:noProof/>
              </w:rPr>
              <w:lastRenderedPageBreak/>
              <w:t>Skillful Communication</w:t>
            </w:r>
          </w:p>
          <w:p w14:paraId="7E2715A5" w14:textId="77777777" w:rsidR="00A90BBF" w:rsidRPr="007A694D" w:rsidRDefault="00A90BBF" w:rsidP="00A90BBF">
            <w:pPr>
              <w:pStyle w:val="ListParagraph"/>
              <w:numPr>
                <w:ilvl w:val="0"/>
                <w:numId w:val="10"/>
              </w:numPr>
              <w:ind w:left="163" w:hanging="163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Improve CG communication with the CR</w:t>
            </w:r>
          </w:p>
          <w:p w14:paraId="3C7645DD" w14:textId="77777777" w:rsidR="00A90BBF" w:rsidRPr="007A694D" w:rsidRDefault="00A90BBF" w:rsidP="00A90BBF">
            <w:pPr>
              <w:pStyle w:val="ListParagraph"/>
              <w:numPr>
                <w:ilvl w:val="0"/>
                <w:numId w:val="10"/>
              </w:numPr>
              <w:ind w:left="163" w:hanging="163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Develop CG skills to help CR communicate</w:t>
            </w:r>
          </w:p>
        </w:tc>
        <w:tc>
          <w:tcPr>
            <w:tcW w:w="2430" w:type="dxa"/>
            <w:hideMark/>
          </w:tcPr>
          <w:p w14:paraId="206310EB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51" w:hanging="180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Impact of dementia on CR receptive and expressive communication</w:t>
            </w:r>
          </w:p>
        </w:tc>
        <w:tc>
          <w:tcPr>
            <w:tcW w:w="2520" w:type="dxa"/>
            <w:hideMark/>
          </w:tcPr>
          <w:p w14:paraId="138CD4DA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54" w:hanging="194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Communication strategies to make CG more easily understood by the CR</w:t>
            </w:r>
          </w:p>
          <w:p w14:paraId="1CCE5BA1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54" w:hanging="194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Communication strategies for CG to help CR communicate his/her needs</w:t>
            </w:r>
          </w:p>
        </w:tc>
        <w:tc>
          <w:tcPr>
            <w:tcW w:w="2520" w:type="dxa"/>
            <w:hideMark/>
          </w:tcPr>
          <w:p w14:paraId="339DFE50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48" w:hanging="180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Assist the caregiver in overcoming specific communication challenges</w:t>
            </w:r>
          </w:p>
        </w:tc>
        <w:tc>
          <w:tcPr>
            <w:tcW w:w="2430" w:type="dxa"/>
            <w:hideMark/>
          </w:tcPr>
          <w:p w14:paraId="4F322033" w14:textId="77777777" w:rsidR="00A90BBF" w:rsidRPr="007A694D" w:rsidRDefault="00A90BBF" w:rsidP="00CA5AD3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 </w:t>
            </w:r>
          </w:p>
        </w:tc>
      </w:tr>
      <w:tr w:rsidR="007A694D" w:rsidRPr="007A694D" w14:paraId="5E371B76" w14:textId="77777777" w:rsidTr="00CA5AD3">
        <w:trPr>
          <w:trHeight w:val="2535"/>
        </w:trPr>
        <w:tc>
          <w:tcPr>
            <w:tcW w:w="3145" w:type="dxa"/>
            <w:shd w:val="clear" w:color="auto" w:fill="F2F2F2" w:themeFill="background1" w:themeFillShade="F2"/>
            <w:hideMark/>
          </w:tcPr>
          <w:p w14:paraId="0AF6FC70" w14:textId="77777777" w:rsidR="00A90BBF" w:rsidRPr="007A694D" w:rsidRDefault="00A90BBF" w:rsidP="00CA5AD3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b/>
                <w:noProof/>
              </w:rPr>
              <w:t>Problem Behaviors</w:t>
            </w:r>
          </w:p>
          <w:p w14:paraId="403F0D09" w14:textId="77777777" w:rsidR="00A90BBF" w:rsidRPr="007A694D" w:rsidRDefault="00A90BBF" w:rsidP="00A90BBF">
            <w:pPr>
              <w:pStyle w:val="ListParagraph"/>
              <w:numPr>
                <w:ilvl w:val="0"/>
                <w:numId w:val="11"/>
              </w:numPr>
              <w:ind w:left="163" w:hanging="163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Improve CG daily care skills to avoid problem behaviors</w:t>
            </w:r>
          </w:p>
          <w:p w14:paraId="4DE3DC86" w14:textId="77777777" w:rsidR="00A90BBF" w:rsidRPr="007A694D" w:rsidRDefault="00A90BBF" w:rsidP="00A90BBF">
            <w:pPr>
              <w:pStyle w:val="ListParagraph"/>
              <w:numPr>
                <w:ilvl w:val="0"/>
                <w:numId w:val="11"/>
              </w:numPr>
              <w:ind w:left="163" w:hanging="163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hAnsi="Times New Roman" w:cs="Times New Roman"/>
                <w:noProof/>
              </w:rPr>
              <w:t>Develop CG skills to i</w:t>
            </w:r>
            <w:r w:rsidRPr="007A694D">
              <w:rPr>
                <w:rFonts w:ascii="Times New Roman" w:eastAsia="Times New Roman" w:hAnsi="Times New Roman" w:cs="Times New Roman"/>
                <w:noProof/>
              </w:rPr>
              <w:t>dentify and avoid triggers of CR behaviors</w:t>
            </w:r>
          </w:p>
          <w:p w14:paraId="398FDABF" w14:textId="77777777" w:rsidR="00A90BBF" w:rsidRPr="007A694D" w:rsidRDefault="00A90BBF" w:rsidP="00A90BBF">
            <w:pPr>
              <w:pStyle w:val="ListParagraph"/>
              <w:numPr>
                <w:ilvl w:val="0"/>
                <w:numId w:val="11"/>
              </w:numPr>
              <w:ind w:left="163" w:hanging="163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hAnsi="Times New Roman" w:cs="Times New Roman"/>
                <w:noProof/>
              </w:rPr>
              <w:t>Develop CG skills to r</w:t>
            </w:r>
            <w:r w:rsidRPr="007A694D">
              <w:rPr>
                <w:rFonts w:ascii="Times New Roman" w:eastAsia="Times New Roman" w:hAnsi="Times New Roman" w:cs="Times New Roman"/>
                <w:noProof/>
              </w:rPr>
              <w:t>espond effectively to problem behaviors to mitigate their impact</w:t>
            </w:r>
          </w:p>
        </w:tc>
        <w:tc>
          <w:tcPr>
            <w:tcW w:w="2430" w:type="dxa"/>
            <w:hideMark/>
          </w:tcPr>
          <w:p w14:paraId="5EC79199" w14:textId="77777777" w:rsidR="00A90BBF" w:rsidRPr="007A694D" w:rsidRDefault="00A90BBF" w:rsidP="00D50DC6">
            <w:pPr>
              <w:pStyle w:val="ListParagraph"/>
              <w:numPr>
                <w:ilvl w:val="0"/>
                <w:numId w:val="14"/>
              </w:numPr>
              <w:ind w:left="245" w:hanging="187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hAnsi="Times New Roman" w:cs="Times New Roman"/>
                <w:noProof/>
              </w:rPr>
              <w:t>Relationship between memory loss and problem behavior</w:t>
            </w:r>
          </w:p>
          <w:p w14:paraId="29298DF9" w14:textId="77777777" w:rsidR="00A90BBF" w:rsidRPr="007A694D" w:rsidRDefault="00A90BBF" w:rsidP="00D50DC6">
            <w:pPr>
              <w:pStyle w:val="ListParagraph"/>
              <w:numPr>
                <w:ilvl w:val="0"/>
                <w:numId w:val="14"/>
              </w:numPr>
              <w:ind w:left="245" w:hanging="187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hAnsi="Times New Roman" w:cs="Times New Roman"/>
                <w:noProof/>
              </w:rPr>
              <w:t>Best practices for assisting with daily care activities</w:t>
            </w:r>
          </w:p>
        </w:tc>
        <w:tc>
          <w:tcPr>
            <w:tcW w:w="2520" w:type="dxa"/>
            <w:hideMark/>
          </w:tcPr>
          <w:p w14:paraId="3A3858CF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54" w:hanging="194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hAnsi="Times New Roman" w:cs="Times New Roman"/>
                <w:noProof/>
              </w:rPr>
              <w:t>Use of ABC’s of behavior management to identify and track behaviors (antecedents) and the impact of various responses (consequences)</w:t>
            </w:r>
          </w:p>
        </w:tc>
        <w:tc>
          <w:tcPr>
            <w:tcW w:w="2520" w:type="dxa"/>
            <w:hideMark/>
          </w:tcPr>
          <w:p w14:paraId="1EB3BE64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48" w:hanging="188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hAnsi="Times New Roman" w:cs="Times New Roman"/>
                <w:noProof/>
              </w:rPr>
              <w:t>Assist CG with finding creative solutions to avoid behavior triggers</w:t>
            </w:r>
          </w:p>
          <w:p w14:paraId="709BB6DA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48" w:hanging="188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hAnsi="Times New Roman" w:cs="Times New Roman"/>
                <w:noProof/>
              </w:rPr>
              <w:t>Assist CG in finding alternative responses to problem behaviors</w:t>
            </w:r>
          </w:p>
          <w:p w14:paraId="20C2AFB3" w14:textId="77777777" w:rsidR="00A90BBF" w:rsidRPr="007A694D" w:rsidRDefault="00A90BBF" w:rsidP="00CA5AD3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2430" w:type="dxa"/>
            <w:hideMark/>
          </w:tcPr>
          <w:p w14:paraId="67DB2C15" w14:textId="77777777" w:rsidR="00A90BBF" w:rsidRPr="007A694D" w:rsidRDefault="00A90BBF" w:rsidP="00CA5AD3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 </w:t>
            </w:r>
          </w:p>
        </w:tc>
      </w:tr>
      <w:tr w:rsidR="007A694D" w:rsidRPr="007A694D" w14:paraId="27B672AA" w14:textId="77777777" w:rsidTr="00CA5AD3">
        <w:trPr>
          <w:trHeight w:val="1560"/>
        </w:trPr>
        <w:tc>
          <w:tcPr>
            <w:tcW w:w="3145" w:type="dxa"/>
            <w:shd w:val="clear" w:color="auto" w:fill="F2F2F2" w:themeFill="background1" w:themeFillShade="F2"/>
            <w:hideMark/>
          </w:tcPr>
          <w:p w14:paraId="0325650C" w14:textId="77777777" w:rsidR="00A90BBF" w:rsidRPr="007A694D" w:rsidRDefault="00A90BBF" w:rsidP="00CA5AD3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b/>
                <w:noProof/>
              </w:rPr>
              <w:t>Legal And Medical Information</w:t>
            </w:r>
          </w:p>
          <w:p w14:paraId="4CA23568" w14:textId="77777777" w:rsidR="00A90BBF" w:rsidRPr="007A694D" w:rsidRDefault="00A90BBF" w:rsidP="00A90BBF">
            <w:pPr>
              <w:pStyle w:val="ListParagraph"/>
              <w:numPr>
                <w:ilvl w:val="0"/>
                <w:numId w:val="12"/>
              </w:numPr>
              <w:ind w:left="163" w:hanging="163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Acquire legal, medical, and financial paperwork</w:t>
            </w:r>
          </w:p>
        </w:tc>
        <w:tc>
          <w:tcPr>
            <w:tcW w:w="2430" w:type="dxa"/>
            <w:hideMark/>
          </w:tcPr>
          <w:p w14:paraId="05E7AB88" w14:textId="77777777" w:rsidR="00A90BBF" w:rsidRPr="007A694D" w:rsidRDefault="00A90BBF" w:rsidP="00D50DC6">
            <w:pPr>
              <w:pStyle w:val="ListParagraph"/>
              <w:numPr>
                <w:ilvl w:val="0"/>
                <w:numId w:val="14"/>
              </w:numPr>
              <w:ind w:left="245" w:hanging="187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Various legal, medical, and financial documents and their uses</w:t>
            </w:r>
          </w:p>
        </w:tc>
        <w:tc>
          <w:tcPr>
            <w:tcW w:w="2520" w:type="dxa"/>
            <w:hideMark/>
          </w:tcPr>
          <w:p w14:paraId="23AC353C" w14:textId="77777777" w:rsidR="00A90BBF" w:rsidRPr="007A694D" w:rsidRDefault="00A90BBF" w:rsidP="00CA5AD3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 </w:t>
            </w:r>
          </w:p>
        </w:tc>
        <w:tc>
          <w:tcPr>
            <w:tcW w:w="2520" w:type="dxa"/>
            <w:hideMark/>
          </w:tcPr>
          <w:p w14:paraId="2082F473" w14:textId="7C65C991" w:rsidR="00A90BBF" w:rsidRPr="007A694D" w:rsidRDefault="00A90BBF" w:rsidP="00CA5AD3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eastAsia="Times New Roman" w:hAnsi="Times New Roman" w:cs="Times New Roman"/>
                <w:noProof/>
              </w:rPr>
              <w:t> </w:t>
            </w:r>
            <w:r w:rsidR="00BF1CF3" w:rsidRPr="007A694D">
              <w:rPr>
                <w:rFonts w:ascii="Times New Roman" w:eastAsia="Times New Roman" w:hAnsi="Times New Roman" w:cs="Times New Roman"/>
                <w:noProof/>
              </w:rPr>
              <w:t>- Assist CG in finding resources recommended in the Family Profile</w:t>
            </w:r>
          </w:p>
        </w:tc>
        <w:tc>
          <w:tcPr>
            <w:tcW w:w="2430" w:type="dxa"/>
            <w:hideMark/>
          </w:tcPr>
          <w:p w14:paraId="5AE8955A" w14:textId="77777777" w:rsidR="00A90BBF" w:rsidRPr="007A694D" w:rsidRDefault="00A90BBF" w:rsidP="00A90BBF">
            <w:pPr>
              <w:pStyle w:val="ListParagraph"/>
              <w:numPr>
                <w:ilvl w:val="0"/>
                <w:numId w:val="14"/>
              </w:numPr>
              <w:ind w:left="248" w:hanging="188"/>
              <w:rPr>
                <w:rFonts w:ascii="Times New Roman" w:eastAsia="Times New Roman" w:hAnsi="Times New Roman" w:cs="Times New Roman"/>
                <w:noProof/>
              </w:rPr>
            </w:pPr>
            <w:r w:rsidRPr="007A694D">
              <w:rPr>
                <w:rFonts w:ascii="Times New Roman" w:hAnsi="Times New Roman" w:cs="Times New Roman"/>
                <w:noProof/>
              </w:rPr>
              <w:t>I</w:t>
            </w:r>
            <w:r w:rsidRPr="007A694D">
              <w:rPr>
                <w:rFonts w:ascii="Times New Roman" w:eastAsia="Times New Roman" w:hAnsi="Times New Roman" w:cs="Times New Roman"/>
                <w:noProof/>
              </w:rPr>
              <w:t>nformation on community benefits that may assist with legal, medical, and financial planning and provision</w:t>
            </w:r>
          </w:p>
        </w:tc>
      </w:tr>
    </w:tbl>
    <w:p w14:paraId="209A7A70" w14:textId="77777777" w:rsidR="000131C0" w:rsidRPr="007A694D" w:rsidRDefault="000131C0" w:rsidP="007608D2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</w:p>
    <w:sectPr w:rsidR="000131C0" w:rsidRPr="007A694D" w:rsidSect="00873641">
      <w:head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47884A9" w16cid:durableId="207A8A8D"/>
  <w16cid:commentId w16cid:paraId="5C4685E6" w16cid:durableId="207A8AC0"/>
  <w16cid:commentId w16cid:paraId="437EF8A4" w16cid:durableId="207A93F2"/>
  <w16cid:commentId w16cid:paraId="6BF754C3" w16cid:durableId="207A94DB"/>
  <w16cid:commentId w16cid:paraId="7797E496" w16cid:durableId="207A9598"/>
  <w16cid:commentId w16cid:paraId="496FCBC8" w16cid:durableId="207A963B"/>
  <w16cid:commentId w16cid:paraId="0B0A580F" w16cid:durableId="207A966D"/>
  <w16cid:commentId w16cid:paraId="348098B9" w16cid:durableId="207A969F"/>
  <w16cid:commentId w16cid:paraId="2D4E7E38" w16cid:durableId="207A96D0"/>
  <w16cid:commentId w16cid:paraId="399AD4D2" w16cid:durableId="207AB105"/>
  <w16cid:commentId w16cid:paraId="1A9D1E28" w16cid:durableId="207AB18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FD8F4A" w14:textId="77777777" w:rsidR="00356A11" w:rsidRDefault="00356A11" w:rsidP="004E06B5">
      <w:pPr>
        <w:spacing w:after="0" w:line="240" w:lineRule="auto"/>
      </w:pPr>
      <w:r>
        <w:separator/>
      </w:r>
    </w:p>
  </w:endnote>
  <w:endnote w:type="continuationSeparator" w:id="0">
    <w:p w14:paraId="1FAC7925" w14:textId="77777777" w:rsidR="00356A11" w:rsidRDefault="00356A11" w:rsidP="004E0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976130" w14:textId="77777777" w:rsidR="00356A11" w:rsidRDefault="00356A11" w:rsidP="004E06B5">
      <w:pPr>
        <w:spacing w:after="0" w:line="240" w:lineRule="auto"/>
      </w:pPr>
      <w:r>
        <w:separator/>
      </w:r>
    </w:p>
  </w:footnote>
  <w:footnote w:type="continuationSeparator" w:id="0">
    <w:p w14:paraId="4125932D" w14:textId="77777777" w:rsidR="00356A11" w:rsidRDefault="00356A11" w:rsidP="004E06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50659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C0A8E55" w14:textId="7BB8385C" w:rsidR="000E3989" w:rsidRDefault="000E398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56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4A2EF0" w14:textId="77777777" w:rsidR="000E3989" w:rsidRDefault="000E398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B002A"/>
    <w:multiLevelType w:val="hybridMultilevel"/>
    <w:tmpl w:val="01FED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3C6E63"/>
    <w:multiLevelType w:val="hybridMultilevel"/>
    <w:tmpl w:val="2A50A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1267E9"/>
    <w:multiLevelType w:val="hybridMultilevel"/>
    <w:tmpl w:val="38DE24C6"/>
    <w:lvl w:ilvl="0" w:tplc="7C043F88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772F85"/>
    <w:multiLevelType w:val="hybridMultilevel"/>
    <w:tmpl w:val="77BA9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2B5908"/>
    <w:multiLevelType w:val="hybridMultilevel"/>
    <w:tmpl w:val="AADC38A8"/>
    <w:lvl w:ilvl="0" w:tplc="F614F01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A02020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79648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86819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BBE2FE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E6E393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C06E6E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5BE498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0AAB59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1EF00891"/>
    <w:multiLevelType w:val="hybridMultilevel"/>
    <w:tmpl w:val="9796F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6A253A"/>
    <w:multiLevelType w:val="hybridMultilevel"/>
    <w:tmpl w:val="BA24A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D32035"/>
    <w:multiLevelType w:val="hybridMultilevel"/>
    <w:tmpl w:val="AA563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567A24"/>
    <w:multiLevelType w:val="hybridMultilevel"/>
    <w:tmpl w:val="34EE13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5263BD4"/>
    <w:multiLevelType w:val="hybridMultilevel"/>
    <w:tmpl w:val="057A9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2A6CDE"/>
    <w:multiLevelType w:val="hybridMultilevel"/>
    <w:tmpl w:val="99C6E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6D6017"/>
    <w:multiLevelType w:val="hybridMultilevel"/>
    <w:tmpl w:val="50D0A1D4"/>
    <w:lvl w:ilvl="0" w:tplc="B9068C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C03C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D272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3C73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62DE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E85B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4681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4A77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FEC8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D89792D"/>
    <w:multiLevelType w:val="hybridMultilevel"/>
    <w:tmpl w:val="13A886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3605DB4"/>
    <w:multiLevelType w:val="hybridMultilevel"/>
    <w:tmpl w:val="2DF0C43E"/>
    <w:lvl w:ilvl="0" w:tplc="39D0316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1AAD47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1C4C72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47E42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3C8C58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4DE8CA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CCAF2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06417A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85A7A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>
    <w:nsid w:val="663C53F1"/>
    <w:multiLevelType w:val="hybridMultilevel"/>
    <w:tmpl w:val="98243D5C"/>
    <w:lvl w:ilvl="0" w:tplc="7C043F88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5">
    <w:nsid w:val="700660EC"/>
    <w:multiLevelType w:val="hybridMultilevel"/>
    <w:tmpl w:val="10C6B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13"/>
  </w:num>
  <w:num w:numId="4">
    <w:abstractNumId w:val="11"/>
  </w:num>
  <w:num w:numId="5">
    <w:abstractNumId w:val="9"/>
  </w:num>
  <w:num w:numId="6">
    <w:abstractNumId w:val="5"/>
  </w:num>
  <w:num w:numId="7">
    <w:abstractNumId w:val="1"/>
  </w:num>
  <w:num w:numId="8">
    <w:abstractNumId w:val="3"/>
  </w:num>
  <w:num w:numId="9">
    <w:abstractNumId w:val="15"/>
  </w:num>
  <w:num w:numId="10">
    <w:abstractNumId w:val="0"/>
  </w:num>
  <w:num w:numId="11">
    <w:abstractNumId w:val="6"/>
  </w:num>
  <w:num w:numId="12">
    <w:abstractNumId w:val="7"/>
  </w:num>
  <w:num w:numId="13">
    <w:abstractNumId w:val="14"/>
  </w:num>
  <w:num w:numId="14">
    <w:abstractNumId w:val="2"/>
  </w:num>
  <w:num w:numId="15">
    <w:abstractNumId w:val="10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8D2"/>
    <w:rsid w:val="00006EBD"/>
    <w:rsid w:val="00011394"/>
    <w:rsid w:val="000131C0"/>
    <w:rsid w:val="00013248"/>
    <w:rsid w:val="000165E9"/>
    <w:rsid w:val="00017174"/>
    <w:rsid w:val="00022663"/>
    <w:rsid w:val="00025A5C"/>
    <w:rsid w:val="0003622D"/>
    <w:rsid w:val="00036724"/>
    <w:rsid w:val="000375E2"/>
    <w:rsid w:val="00040B41"/>
    <w:rsid w:val="0004371B"/>
    <w:rsid w:val="00044555"/>
    <w:rsid w:val="00055F9D"/>
    <w:rsid w:val="000622B0"/>
    <w:rsid w:val="00067869"/>
    <w:rsid w:val="00067BAD"/>
    <w:rsid w:val="00072BFD"/>
    <w:rsid w:val="00073EF6"/>
    <w:rsid w:val="00075D0E"/>
    <w:rsid w:val="0008224C"/>
    <w:rsid w:val="000862E9"/>
    <w:rsid w:val="00091751"/>
    <w:rsid w:val="00094AC6"/>
    <w:rsid w:val="00096E33"/>
    <w:rsid w:val="00097746"/>
    <w:rsid w:val="00097770"/>
    <w:rsid w:val="000A2AF6"/>
    <w:rsid w:val="000A54AC"/>
    <w:rsid w:val="000A6836"/>
    <w:rsid w:val="000A78B1"/>
    <w:rsid w:val="000B1924"/>
    <w:rsid w:val="000B2118"/>
    <w:rsid w:val="000B2E25"/>
    <w:rsid w:val="000C3911"/>
    <w:rsid w:val="000C6B68"/>
    <w:rsid w:val="000C7B78"/>
    <w:rsid w:val="000D069E"/>
    <w:rsid w:val="000D1234"/>
    <w:rsid w:val="000D1EE0"/>
    <w:rsid w:val="000D2620"/>
    <w:rsid w:val="000D67DE"/>
    <w:rsid w:val="000E15B5"/>
    <w:rsid w:val="000E238F"/>
    <w:rsid w:val="000E3989"/>
    <w:rsid w:val="000F2862"/>
    <w:rsid w:val="000F41E7"/>
    <w:rsid w:val="000F7921"/>
    <w:rsid w:val="001015EE"/>
    <w:rsid w:val="00103F7B"/>
    <w:rsid w:val="00114CB1"/>
    <w:rsid w:val="0011615B"/>
    <w:rsid w:val="00131C73"/>
    <w:rsid w:val="00132BCE"/>
    <w:rsid w:val="00146A7D"/>
    <w:rsid w:val="00150D62"/>
    <w:rsid w:val="00152936"/>
    <w:rsid w:val="00153C0E"/>
    <w:rsid w:val="001624E9"/>
    <w:rsid w:val="00164408"/>
    <w:rsid w:val="00167983"/>
    <w:rsid w:val="00175215"/>
    <w:rsid w:val="00175797"/>
    <w:rsid w:val="0019147A"/>
    <w:rsid w:val="0019161A"/>
    <w:rsid w:val="00194342"/>
    <w:rsid w:val="001969EE"/>
    <w:rsid w:val="001A1C59"/>
    <w:rsid w:val="001B16C8"/>
    <w:rsid w:val="001C2ADD"/>
    <w:rsid w:val="001C33EE"/>
    <w:rsid w:val="001C490F"/>
    <w:rsid w:val="001C5A21"/>
    <w:rsid w:val="001C7E68"/>
    <w:rsid w:val="001D09D5"/>
    <w:rsid w:val="001D6AFD"/>
    <w:rsid w:val="001E0AA3"/>
    <w:rsid w:val="001E2BCA"/>
    <w:rsid w:val="001E7F00"/>
    <w:rsid w:val="001F5AAF"/>
    <w:rsid w:val="00202904"/>
    <w:rsid w:val="00203EB3"/>
    <w:rsid w:val="0020423A"/>
    <w:rsid w:val="00207966"/>
    <w:rsid w:val="00211A4B"/>
    <w:rsid w:val="00216710"/>
    <w:rsid w:val="0022324E"/>
    <w:rsid w:val="002232F5"/>
    <w:rsid w:val="002239CF"/>
    <w:rsid w:val="0022489A"/>
    <w:rsid w:val="00225510"/>
    <w:rsid w:val="00233D6C"/>
    <w:rsid w:val="00235E58"/>
    <w:rsid w:val="002365A8"/>
    <w:rsid w:val="00255B07"/>
    <w:rsid w:val="002616E5"/>
    <w:rsid w:val="00265983"/>
    <w:rsid w:val="0027110A"/>
    <w:rsid w:val="0027210F"/>
    <w:rsid w:val="00272B3E"/>
    <w:rsid w:val="0027366F"/>
    <w:rsid w:val="0028465D"/>
    <w:rsid w:val="00284803"/>
    <w:rsid w:val="00286B78"/>
    <w:rsid w:val="002915E3"/>
    <w:rsid w:val="00291F58"/>
    <w:rsid w:val="00295E14"/>
    <w:rsid w:val="00295FD2"/>
    <w:rsid w:val="00296C2F"/>
    <w:rsid w:val="002B5BCA"/>
    <w:rsid w:val="002B6735"/>
    <w:rsid w:val="002C573C"/>
    <w:rsid w:val="002D1591"/>
    <w:rsid w:val="002D389E"/>
    <w:rsid w:val="002E1078"/>
    <w:rsid w:val="002E2D78"/>
    <w:rsid w:val="002E431B"/>
    <w:rsid w:val="002F4361"/>
    <w:rsid w:val="003065B4"/>
    <w:rsid w:val="00306DAC"/>
    <w:rsid w:val="003071A6"/>
    <w:rsid w:val="003072B5"/>
    <w:rsid w:val="00312A20"/>
    <w:rsid w:val="00323CAC"/>
    <w:rsid w:val="003307DB"/>
    <w:rsid w:val="00331904"/>
    <w:rsid w:val="00333583"/>
    <w:rsid w:val="00333B50"/>
    <w:rsid w:val="00337500"/>
    <w:rsid w:val="00340FBD"/>
    <w:rsid w:val="00341A09"/>
    <w:rsid w:val="003422EE"/>
    <w:rsid w:val="00342A2B"/>
    <w:rsid w:val="003442E6"/>
    <w:rsid w:val="00347E74"/>
    <w:rsid w:val="00350189"/>
    <w:rsid w:val="003526A6"/>
    <w:rsid w:val="00353D2C"/>
    <w:rsid w:val="00354E7C"/>
    <w:rsid w:val="00356A11"/>
    <w:rsid w:val="00360548"/>
    <w:rsid w:val="003665D7"/>
    <w:rsid w:val="003666B5"/>
    <w:rsid w:val="00370101"/>
    <w:rsid w:val="00374E73"/>
    <w:rsid w:val="00376EE9"/>
    <w:rsid w:val="00382BF2"/>
    <w:rsid w:val="00385E70"/>
    <w:rsid w:val="00395376"/>
    <w:rsid w:val="00396555"/>
    <w:rsid w:val="00397D0D"/>
    <w:rsid w:val="003A4DF3"/>
    <w:rsid w:val="003A568F"/>
    <w:rsid w:val="003B0A94"/>
    <w:rsid w:val="003B0B25"/>
    <w:rsid w:val="003C2698"/>
    <w:rsid w:val="003C6171"/>
    <w:rsid w:val="003C6212"/>
    <w:rsid w:val="003D10FE"/>
    <w:rsid w:val="003D3723"/>
    <w:rsid w:val="003D5E42"/>
    <w:rsid w:val="003D6DBC"/>
    <w:rsid w:val="003D6FA1"/>
    <w:rsid w:val="003E0DDA"/>
    <w:rsid w:val="003E3506"/>
    <w:rsid w:val="003E5810"/>
    <w:rsid w:val="003E6723"/>
    <w:rsid w:val="003F436E"/>
    <w:rsid w:val="00400AD7"/>
    <w:rsid w:val="00403BAF"/>
    <w:rsid w:val="00407D44"/>
    <w:rsid w:val="00407F69"/>
    <w:rsid w:val="00414B59"/>
    <w:rsid w:val="004168A6"/>
    <w:rsid w:val="004176DC"/>
    <w:rsid w:val="00420448"/>
    <w:rsid w:val="00425B5A"/>
    <w:rsid w:val="004336DC"/>
    <w:rsid w:val="00434E1D"/>
    <w:rsid w:val="00435EF6"/>
    <w:rsid w:val="00441473"/>
    <w:rsid w:val="00447CAA"/>
    <w:rsid w:val="004569D2"/>
    <w:rsid w:val="00457740"/>
    <w:rsid w:val="00462815"/>
    <w:rsid w:val="00472F9B"/>
    <w:rsid w:val="00474D7E"/>
    <w:rsid w:val="004752A4"/>
    <w:rsid w:val="004762C0"/>
    <w:rsid w:val="004809F4"/>
    <w:rsid w:val="004822E6"/>
    <w:rsid w:val="00485184"/>
    <w:rsid w:val="00486257"/>
    <w:rsid w:val="004876FE"/>
    <w:rsid w:val="00493A74"/>
    <w:rsid w:val="004A1BE6"/>
    <w:rsid w:val="004A6084"/>
    <w:rsid w:val="004B271E"/>
    <w:rsid w:val="004C55B9"/>
    <w:rsid w:val="004D4701"/>
    <w:rsid w:val="004D5A26"/>
    <w:rsid w:val="004D77BE"/>
    <w:rsid w:val="004E06B5"/>
    <w:rsid w:val="004E2A08"/>
    <w:rsid w:val="004E4AEF"/>
    <w:rsid w:val="004E5E30"/>
    <w:rsid w:val="004E626D"/>
    <w:rsid w:val="00504F9F"/>
    <w:rsid w:val="00505E9D"/>
    <w:rsid w:val="00507D6A"/>
    <w:rsid w:val="00511128"/>
    <w:rsid w:val="00512BB7"/>
    <w:rsid w:val="00517D40"/>
    <w:rsid w:val="005219FA"/>
    <w:rsid w:val="00523440"/>
    <w:rsid w:val="00527325"/>
    <w:rsid w:val="00532060"/>
    <w:rsid w:val="00532745"/>
    <w:rsid w:val="00535116"/>
    <w:rsid w:val="00537941"/>
    <w:rsid w:val="00541CF3"/>
    <w:rsid w:val="00545265"/>
    <w:rsid w:val="00545405"/>
    <w:rsid w:val="005456E7"/>
    <w:rsid w:val="00551A15"/>
    <w:rsid w:val="005538A9"/>
    <w:rsid w:val="005541C9"/>
    <w:rsid w:val="00554733"/>
    <w:rsid w:val="00555952"/>
    <w:rsid w:val="005641B1"/>
    <w:rsid w:val="0057096D"/>
    <w:rsid w:val="00574AE2"/>
    <w:rsid w:val="0058100C"/>
    <w:rsid w:val="0058109A"/>
    <w:rsid w:val="00581308"/>
    <w:rsid w:val="005818BC"/>
    <w:rsid w:val="00582C04"/>
    <w:rsid w:val="00586F3D"/>
    <w:rsid w:val="00596336"/>
    <w:rsid w:val="005974B8"/>
    <w:rsid w:val="005A248F"/>
    <w:rsid w:val="005A47A0"/>
    <w:rsid w:val="005B17D2"/>
    <w:rsid w:val="005B7F90"/>
    <w:rsid w:val="005C4A39"/>
    <w:rsid w:val="005D049A"/>
    <w:rsid w:val="005D2246"/>
    <w:rsid w:val="005F10B8"/>
    <w:rsid w:val="005F1CEB"/>
    <w:rsid w:val="005F20D8"/>
    <w:rsid w:val="005F2C24"/>
    <w:rsid w:val="005F3789"/>
    <w:rsid w:val="005F3DC4"/>
    <w:rsid w:val="006002F6"/>
    <w:rsid w:val="00617AFF"/>
    <w:rsid w:val="0062300C"/>
    <w:rsid w:val="006241CF"/>
    <w:rsid w:val="0062481E"/>
    <w:rsid w:val="00632D99"/>
    <w:rsid w:val="00636DDA"/>
    <w:rsid w:val="00641B9E"/>
    <w:rsid w:val="00645176"/>
    <w:rsid w:val="0064573C"/>
    <w:rsid w:val="00646238"/>
    <w:rsid w:val="006532F4"/>
    <w:rsid w:val="006539BA"/>
    <w:rsid w:val="00654398"/>
    <w:rsid w:val="00660A58"/>
    <w:rsid w:val="00664201"/>
    <w:rsid w:val="00666BDA"/>
    <w:rsid w:val="00667FDA"/>
    <w:rsid w:val="0067054C"/>
    <w:rsid w:val="006753F8"/>
    <w:rsid w:val="00677A5F"/>
    <w:rsid w:val="00695BEE"/>
    <w:rsid w:val="006969D4"/>
    <w:rsid w:val="00697723"/>
    <w:rsid w:val="006B1669"/>
    <w:rsid w:val="006B4A6E"/>
    <w:rsid w:val="006C0A90"/>
    <w:rsid w:val="006D54DB"/>
    <w:rsid w:val="006D63F9"/>
    <w:rsid w:val="006E3859"/>
    <w:rsid w:val="006E54A1"/>
    <w:rsid w:val="006F47E3"/>
    <w:rsid w:val="006F62B1"/>
    <w:rsid w:val="006F6664"/>
    <w:rsid w:val="00701CAD"/>
    <w:rsid w:val="007054F3"/>
    <w:rsid w:val="00705C4C"/>
    <w:rsid w:val="00711194"/>
    <w:rsid w:val="007211CB"/>
    <w:rsid w:val="00722DB1"/>
    <w:rsid w:val="007302F0"/>
    <w:rsid w:val="00735195"/>
    <w:rsid w:val="00740AE1"/>
    <w:rsid w:val="00744EC2"/>
    <w:rsid w:val="00747E65"/>
    <w:rsid w:val="007542F5"/>
    <w:rsid w:val="0075541E"/>
    <w:rsid w:val="007608D2"/>
    <w:rsid w:val="00761328"/>
    <w:rsid w:val="007628F6"/>
    <w:rsid w:val="00762D73"/>
    <w:rsid w:val="007635FA"/>
    <w:rsid w:val="00764BEC"/>
    <w:rsid w:val="0077114C"/>
    <w:rsid w:val="007767A8"/>
    <w:rsid w:val="0077756A"/>
    <w:rsid w:val="00777B34"/>
    <w:rsid w:val="00780BDF"/>
    <w:rsid w:val="00785B8E"/>
    <w:rsid w:val="00786795"/>
    <w:rsid w:val="007939EF"/>
    <w:rsid w:val="00797F1F"/>
    <w:rsid w:val="007A694D"/>
    <w:rsid w:val="007B0ECB"/>
    <w:rsid w:val="007B2385"/>
    <w:rsid w:val="007B26EA"/>
    <w:rsid w:val="007B2EC1"/>
    <w:rsid w:val="007B4562"/>
    <w:rsid w:val="007B5C76"/>
    <w:rsid w:val="007C3753"/>
    <w:rsid w:val="007C49D2"/>
    <w:rsid w:val="007C781F"/>
    <w:rsid w:val="007D277C"/>
    <w:rsid w:val="007D28CD"/>
    <w:rsid w:val="007E7D5D"/>
    <w:rsid w:val="007F2690"/>
    <w:rsid w:val="007F54B4"/>
    <w:rsid w:val="007F7803"/>
    <w:rsid w:val="00800437"/>
    <w:rsid w:val="00806435"/>
    <w:rsid w:val="008125B4"/>
    <w:rsid w:val="00815850"/>
    <w:rsid w:val="00815EB6"/>
    <w:rsid w:val="008204BD"/>
    <w:rsid w:val="00822259"/>
    <w:rsid w:val="0082407D"/>
    <w:rsid w:val="00825EAE"/>
    <w:rsid w:val="00826C42"/>
    <w:rsid w:val="0084128C"/>
    <w:rsid w:val="00842220"/>
    <w:rsid w:val="00845E39"/>
    <w:rsid w:val="008509F3"/>
    <w:rsid w:val="00851E74"/>
    <w:rsid w:val="00852E42"/>
    <w:rsid w:val="00855800"/>
    <w:rsid w:val="00860487"/>
    <w:rsid w:val="0086432C"/>
    <w:rsid w:val="008708A0"/>
    <w:rsid w:val="00873641"/>
    <w:rsid w:val="00876F50"/>
    <w:rsid w:val="008846C0"/>
    <w:rsid w:val="00885B64"/>
    <w:rsid w:val="00887A3E"/>
    <w:rsid w:val="00887C86"/>
    <w:rsid w:val="0089007F"/>
    <w:rsid w:val="00894290"/>
    <w:rsid w:val="008957D8"/>
    <w:rsid w:val="008A5293"/>
    <w:rsid w:val="008B450B"/>
    <w:rsid w:val="008C16F9"/>
    <w:rsid w:val="008C352A"/>
    <w:rsid w:val="008C5C6B"/>
    <w:rsid w:val="008D1024"/>
    <w:rsid w:val="008D52AE"/>
    <w:rsid w:val="008E0C8F"/>
    <w:rsid w:val="008E15FC"/>
    <w:rsid w:val="008E5AA4"/>
    <w:rsid w:val="008E7AA6"/>
    <w:rsid w:val="008F0847"/>
    <w:rsid w:val="008F2347"/>
    <w:rsid w:val="008F2CD6"/>
    <w:rsid w:val="00903850"/>
    <w:rsid w:val="0090702C"/>
    <w:rsid w:val="009145F5"/>
    <w:rsid w:val="00914B60"/>
    <w:rsid w:val="00914B66"/>
    <w:rsid w:val="0092518D"/>
    <w:rsid w:val="00926F23"/>
    <w:rsid w:val="00927214"/>
    <w:rsid w:val="00931332"/>
    <w:rsid w:val="00934D90"/>
    <w:rsid w:val="0093585F"/>
    <w:rsid w:val="00937303"/>
    <w:rsid w:val="0094109E"/>
    <w:rsid w:val="009449A2"/>
    <w:rsid w:val="00944CFF"/>
    <w:rsid w:val="009471D1"/>
    <w:rsid w:val="009476EA"/>
    <w:rsid w:val="009533A8"/>
    <w:rsid w:val="009560B0"/>
    <w:rsid w:val="0095615E"/>
    <w:rsid w:val="009573A1"/>
    <w:rsid w:val="00957500"/>
    <w:rsid w:val="009576CA"/>
    <w:rsid w:val="00957E3A"/>
    <w:rsid w:val="00961012"/>
    <w:rsid w:val="0096310A"/>
    <w:rsid w:val="009643C4"/>
    <w:rsid w:val="00965CAC"/>
    <w:rsid w:val="0097198F"/>
    <w:rsid w:val="009754BA"/>
    <w:rsid w:val="00983F15"/>
    <w:rsid w:val="009864FA"/>
    <w:rsid w:val="009901AC"/>
    <w:rsid w:val="00992E97"/>
    <w:rsid w:val="00995C39"/>
    <w:rsid w:val="009A2469"/>
    <w:rsid w:val="009A3920"/>
    <w:rsid w:val="009B3DA4"/>
    <w:rsid w:val="009C10AC"/>
    <w:rsid w:val="009C4766"/>
    <w:rsid w:val="009C6F14"/>
    <w:rsid w:val="009E0CC8"/>
    <w:rsid w:val="009E3399"/>
    <w:rsid w:val="009E7BE5"/>
    <w:rsid w:val="00A01903"/>
    <w:rsid w:val="00A038E2"/>
    <w:rsid w:val="00A04FE3"/>
    <w:rsid w:val="00A14DCA"/>
    <w:rsid w:val="00A15E00"/>
    <w:rsid w:val="00A17A65"/>
    <w:rsid w:val="00A26716"/>
    <w:rsid w:val="00A33584"/>
    <w:rsid w:val="00A33B0C"/>
    <w:rsid w:val="00A34E95"/>
    <w:rsid w:val="00A37D4F"/>
    <w:rsid w:val="00A4150A"/>
    <w:rsid w:val="00A47CE5"/>
    <w:rsid w:val="00A55BAE"/>
    <w:rsid w:val="00A55C8C"/>
    <w:rsid w:val="00A618B6"/>
    <w:rsid w:val="00A67758"/>
    <w:rsid w:val="00A74B14"/>
    <w:rsid w:val="00A8166D"/>
    <w:rsid w:val="00A81EF3"/>
    <w:rsid w:val="00A82B73"/>
    <w:rsid w:val="00A85A44"/>
    <w:rsid w:val="00A90BBF"/>
    <w:rsid w:val="00A97F81"/>
    <w:rsid w:val="00AA6079"/>
    <w:rsid w:val="00AA68B9"/>
    <w:rsid w:val="00AA7D80"/>
    <w:rsid w:val="00AB0B7A"/>
    <w:rsid w:val="00AB2FA4"/>
    <w:rsid w:val="00AB3A84"/>
    <w:rsid w:val="00AB412D"/>
    <w:rsid w:val="00AC6194"/>
    <w:rsid w:val="00AC77A6"/>
    <w:rsid w:val="00AD3101"/>
    <w:rsid w:val="00AD3458"/>
    <w:rsid w:val="00AF5C64"/>
    <w:rsid w:val="00B07944"/>
    <w:rsid w:val="00B21175"/>
    <w:rsid w:val="00B250B5"/>
    <w:rsid w:val="00B26D72"/>
    <w:rsid w:val="00B2780F"/>
    <w:rsid w:val="00B30869"/>
    <w:rsid w:val="00B32959"/>
    <w:rsid w:val="00B34FEA"/>
    <w:rsid w:val="00B35332"/>
    <w:rsid w:val="00B514AE"/>
    <w:rsid w:val="00B51C9D"/>
    <w:rsid w:val="00B54DB8"/>
    <w:rsid w:val="00B54EBE"/>
    <w:rsid w:val="00B55B92"/>
    <w:rsid w:val="00B65644"/>
    <w:rsid w:val="00B664BE"/>
    <w:rsid w:val="00B721CB"/>
    <w:rsid w:val="00B72E66"/>
    <w:rsid w:val="00B8135C"/>
    <w:rsid w:val="00B81578"/>
    <w:rsid w:val="00B86F7D"/>
    <w:rsid w:val="00B87337"/>
    <w:rsid w:val="00B90272"/>
    <w:rsid w:val="00B9536E"/>
    <w:rsid w:val="00BA1D03"/>
    <w:rsid w:val="00BB2978"/>
    <w:rsid w:val="00BB5C4F"/>
    <w:rsid w:val="00BB6ACA"/>
    <w:rsid w:val="00BC4DF3"/>
    <w:rsid w:val="00BD2BCE"/>
    <w:rsid w:val="00BD5EC3"/>
    <w:rsid w:val="00BD697F"/>
    <w:rsid w:val="00BD72F2"/>
    <w:rsid w:val="00BE000E"/>
    <w:rsid w:val="00BE293A"/>
    <w:rsid w:val="00BE5559"/>
    <w:rsid w:val="00BE6E50"/>
    <w:rsid w:val="00BF1CF3"/>
    <w:rsid w:val="00BF4846"/>
    <w:rsid w:val="00BF4A23"/>
    <w:rsid w:val="00BF51F3"/>
    <w:rsid w:val="00BF75E9"/>
    <w:rsid w:val="00C0105B"/>
    <w:rsid w:val="00C023F7"/>
    <w:rsid w:val="00C05D4E"/>
    <w:rsid w:val="00C11567"/>
    <w:rsid w:val="00C11FCB"/>
    <w:rsid w:val="00C12D33"/>
    <w:rsid w:val="00C15823"/>
    <w:rsid w:val="00C23952"/>
    <w:rsid w:val="00C3671F"/>
    <w:rsid w:val="00C36A00"/>
    <w:rsid w:val="00C379F7"/>
    <w:rsid w:val="00C40346"/>
    <w:rsid w:val="00C46996"/>
    <w:rsid w:val="00C53A90"/>
    <w:rsid w:val="00C6068E"/>
    <w:rsid w:val="00C62479"/>
    <w:rsid w:val="00C640A9"/>
    <w:rsid w:val="00C650E7"/>
    <w:rsid w:val="00C65728"/>
    <w:rsid w:val="00C65E10"/>
    <w:rsid w:val="00C7268E"/>
    <w:rsid w:val="00C74EA0"/>
    <w:rsid w:val="00C85099"/>
    <w:rsid w:val="00C94990"/>
    <w:rsid w:val="00CA19EF"/>
    <w:rsid w:val="00CA5AD3"/>
    <w:rsid w:val="00CA601B"/>
    <w:rsid w:val="00CB0DC0"/>
    <w:rsid w:val="00CB2067"/>
    <w:rsid w:val="00CB4912"/>
    <w:rsid w:val="00CB6585"/>
    <w:rsid w:val="00CB7A7A"/>
    <w:rsid w:val="00CC0523"/>
    <w:rsid w:val="00CC7051"/>
    <w:rsid w:val="00CD0964"/>
    <w:rsid w:val="00CD485F"/>
    <w:rsid w:val="00CD7E3A"/>
    <w:rsid w:val="00CE18F0"/>
    <w:rsid w:val="00CF00A0"/>
    <w:rsid w:val="00CF1FBD"/>
    <w:rsid w:val="00CF6207"/>
    <w:rsid w:val="00D062DB"/>
    <w:rsid w:val="00D067F8"/>
    <w:rsid w:val="00D06F2F"/>
    <w:rsid w:val="00D133BC"/>
    <w:rsid w:val="00D14061"/>
    <w:rsid w:val="00D170B7"/>
    <w:rsid w:val="00D278BD"/>
    <w:rsid w:val="00D3085B"/>
    <w:rsid w:val="00D317E4"/>
    <w:rsid w:val="00D348CB"/>
    <w:rsid w:val="00D3511F"/>
    <w:rsid w:val="00D4181D"/>
    <w:rsid w:val="00D42C67"/>
    <w:rsid w:val="00D44BD7"/>
    <w:rsid w:val="00D45984"/>
    <w:rsid w:val="00D46452"/>
    <w:rsid w:val="00D46A5D"/>
    <w:rsid w:val="00D50DC6"/>
    <w:rsid w:val="00D530D6"/>
    <w:rsid w:val="00D64388"/>
    <w:rsid w:val="00D67C8D"/>
    <w:rsid w:val="00D7101E"/>
    <w:rsid w:val="00D82D1D"/>
    <w:rsid w:val="00D85F45"/>
    <w:rsid w:val="00D85F71"/>
    <w:rsid w:val="00D86B0D"/>
    <w:rsid w:val="00D91D5C"/>
    <w:rsid w:val="00DA1978"/>
    <w:rsid w:val="00DA4EA8"/>
    <w:rsid w:val="00DA67CB"/>
    <w:rsid w:val="00DB2498"/>
    <w:rsid w:val="00DB4805"/>
    <w:rsid w:val="00DC30B8"/>
    <w:rsid w:val="00DC3857"/>
    <w:rsid w:val="00DC6EE4"/>
    <w:rsid w:val="00DD2E63"/>
    <w:rsid w:val="00DD3E69"/>
    <w:rsid w:val="00DE4211"/>
    <w:rsid w:val="00DF2663"/>
    <w:rsid w:val="00E01BAB"/>
    <w:rsid w:val="00E0728A"/>
    <w:rsid w:val="00E07470"/>
    <w:rsid w:val="00E13061"/>
    <w:rsid w:val="00E13074"/>
    <w:rsid w:val="00E17FBD"/>
    <w:rsid w:val="00E2351E"/>
    <w:rsid w:val="00E23B84"/>
    <w:rsid w:val="00E23E84"/>
    <w:rsid w:val="00E36B81"/>
    <w:rsid w:val="00E41077"/>
    <w:rsid w:val="00E41476"/>
    <w:rsid w:val="00E428EA"/>
    <w:rsid w:val="00E42FA2"/>
    <w:rsid w:val="00E47A66"/>
    <w:rsid w:val="00E53B9C"/>
    <w:rsid w:val="00E54BFB"/>
    <w:rsid w:val="00E551FB"/>
    <w:rsid w:val="00E61E02"/>
    <w:rsid w:val="00E70A16"/>
    <w:rsid w:val="00E7106A"/>
    <w:rsid w:val="00E73105"/>
    <w:rsid w:val="00E751A6"/>
    <w:rsid w:val="00E767AA"/>
    <w:rsid w:val="00E902F3"/>
    <w:rsid w:val="00EA2628"/>
    <w:rsid w:val="00EA47AD"/>
    <w:rsid w:val="00EA4DCB"/>
    <w:rsid w:val="00EA7D66"/>
    <w:rsid w:val="00EB023D"/>
    <w:rsid w:val="00EB1705"/>
    <w:rsid w:val="00EB3416"/>
    <w:rsid w:val="00EB4455"/>
    <w:rsid w:val="00EB6EF1"/>
    <w:rsid w:val="00EC35E0"/>
    <w:rsid w:val="00ED221E"/>
    <w:rsid w:val="00ED2641"/>
    <w:rsid w:val="00EE028E"/>
    <w:rsid w:val="00EE05A6"/>
    <w:rsid w:val="00EE05AD"/>
    <w:rsid w:val="00EE23A5"/>
    <w:rsid w:val="00EE39D2"/>
    <w:rsid w:val="00EF56B4"/>
    <w:rsid w:val="00EF6095"/>
    <w:rsid w:val="00F02E99"/>
    <w:rsid w:val="00F03F1C"/>
    <w:rsid w:val="00F068DC"/>
    <w:rsid w:val="00F14600"/>
    <w:rsid w:val="00F178BC"/>
    <w:rsid w:val="00F23804"/>
    <w:rsid w:val="00F27AC0"/>
    <w:rsid w:val="00F311BF"/>
    <w:rsid w:val="00F313C8"/>
    <w:rsid w:val="00F315CE"/>
    <w:rsid w:val="00F460C6"/>
    <w:rsid w:val="00F46127"/>
    <w:rsid w:val="00F564B3"/>
    <w:rsid w:val="00F727C3"/>
    <w:rsid w:val="00F81069"/>
    <w:rsid w:val="00F82B4C"/>
    <w:rsid w:val="00F852F7"/>
    <w:rsid w:val="00F861AC"/>
    <w:rsid w:val="00F8764E"/>
    <w:rsid w:val="00F87CAC"/>
    <w:rsid w:val="00F90EBC"/>
    <w:rsid w:val="00F93A0D"/>
    <w:rsid w:val="00F94BCB"/>
    <w:rsid w:val="00F9657A"/>
    <w:rsid w:val="00F96693"/>
    <w:rsid w:val="00F97D51"/>
    <w:rsid w:val="00FA2388"/>
    <w:rsid w:val="00FA6DC6"/>
    <w:rsid w:val="00FC005D"/>
    <w:rsid w:val="00FC0194"/>
    <w:rsid w:val="00FC12C3"/>
    <w:rsid w:val="00FC1D48"/>
    <w:rsid w:val="00FC63A7"/>
    <w:rsid w:val="00FD0049"/>
    <w:rsid w:val="00FD122C"/>
    <w:rsid w:val="00FD180F"/>
    <w:rsid w:val="00FD59C4"/>
    <w:rsid w:val="00FD7B4F"/>
    <w:rsid w:val="00FE16F3"/>
    <w:rsid w:val="00FE4B3F"/>
    <w:rsid w:val="00FF05C9"/>
    <w:rsid w:val="00FF2962"/>
    <w:rsid w:val="00FF3673"/>
    <w:rsid w:val="00FF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775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4147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08D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608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010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53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32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32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2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2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2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2F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94990"/>
    <w:pPr>
      <w:ind w:left="720"/>
      <w:contextualSpacing/>
    </w:pPr>
  </w:style>
  <w:style w:type="paragraph" w:customStyle="1" w:styleId="Default">
    <w:name w:val="Default"/>
    <w:rsid w:val="00055F9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9536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E06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6B5"/>
  </w:style>
  <w:style w:type="paragraph" w:styleId="Footer">
    <w:name w:val="footer"/>
    <w:basedOn w:val="Normal"/>
    <w:link w:val="FooterChar"/>
    <w:uiPriority w:val="99"/>
    <w:unhideWhenUsed/>
    <w:rsid w:val="004E06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6B5"/>
  </w:style>
  <w:style w:type="character" w:customStyle="1" w:styleId="Heading3Char">
    <w:name w:val="Heading 3 Char"/>
    <w:basedOn w:val="DefaultParagraphFont"/>
    <w:link w:val="Heading3"/>
    <w:uiPriority w:val="9"/>
    <w:rsid w:val="00E4147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03F1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03F1C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4147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08D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608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010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53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32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32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2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2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2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2F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94990"/>
    <w:pPr>
      <w:ind w:left="720"/>
      <w:contextualSpacing/>
    </w:pPr>
  </w:style>
  <w:style w:type="paragraph" w:customStyle="1" w:styleId="Default">
    <w:name w:val="Default"/>
    <w:rsid w:val="00055F9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9536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E06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6B5"/>
  </w:style>
  <w:style w:type="paragraph" w:styleId="Footer">
    <w:name w:val="footer"/>
    <w:basedOn w:val="Normal"/>
    <w:link w:val="FooterChar"/>
    <w:uiPriority w:val="99"/>
    <w:unhideWhenUsed/>
    <w:rsid w:val="004E06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6B5"/>
  </w:style>
  <w:style w:type="character" w:customStyle="1" w:styleId="Heading3Char">
    <w:name w:val="Heading 3 Char"/>
    <w:basedOn w:val="DefaultParagraphFont"/>
    <w:link w:val="Heading3"/>
    <w:uiPriority w:val="9"/>
    <w:rsid w:val="00E4147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03F1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03F1C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15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9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99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72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4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455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54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777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711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50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991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748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22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016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6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40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95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267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2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8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0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1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8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1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4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67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8242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895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8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5661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1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6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8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0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88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13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2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6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2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7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36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4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06884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037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8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606291">
          <w:marLeft w:val="119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81985">
          <w:marLeft w:val="119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3139">
          <w:marLeft w:val="119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3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18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3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0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95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77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188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264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25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17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47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70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08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34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1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42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815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42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521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721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8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7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2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0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1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8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2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0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44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2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2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6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65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2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2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2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0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65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3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57869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968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9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17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5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2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1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53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91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86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380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812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88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912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444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7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149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70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26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61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21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48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12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866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6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2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9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42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5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7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77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7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33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43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92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122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711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4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30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560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1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5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8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4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0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5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5259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6/09/relationships/commentsIds" Target="commentsIds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0ADD1CBD923943AA6046472ECD263C" ma:contentTypeVersion="6" ma:contentTypeDescription="Create a new document." ma:contentTypeScope="" ma:versionID="6f9e7c1c1a34e9ed09c00c3e10ded59e">
  <xsd:schema xmlns:xsd="http://www.w3.org/2001/XMLSchema" xmlns:xs="http://www.w3.org/2001/XMLSchema" xmlns:p="http://schemas.microsoft.com/office/2006/metadata/properties" xmlns:ns2="674ddd75-c045-450b-b667-094f9c7ecb19" targetNamespace="http://schemas.microsoft.com/office/2006/metadata/properties" ma:root="true" ma:fieldsID="a97e79ecec6af266b07415191b4fc030" ns2:_="">
    <xsd:import namespace="674ddd75-c045-450b-b667-094f9c7ecb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4ddd75-c045-450b-b667-094f9c7ecb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1BF41A-52E2-490C-9E81-A83A2EBC34B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D700A5D-2A4F-4AF4-A9DF-67ECA7F4DA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4ddd75-c045-450b-b667-094f9c7ecb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14D8CB-B27F-4D27-8F44-6C0B8D4E9A6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1C4E8E-674B-42E7-BCFF-59368F1ED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8</Words>
  <Characters>380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Scott and White Health</Company>
  <LinksUpToDate>false</LinksUpToDate>
  <CharactersWithSpaces>4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Jinmyoung</dc:creator>
  <cp:keywords/>
  <dc:description/>
  <cp:lastModifiedBy>Sanjay R.</cp:lastModifiedBy>
  <cp:revision>3</cp:revision>
  <cp:lastPrinted>2019-04-05T16:24:00Z</cp:lastPrinted>
  <dcterms:created xsi:type="dcterms:W3CDTF">2019-06-24T22:54:00Z</dcterms:created>
  <dcterms:modified xsi:type="dcterms:W3CDTF">2019-06-26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0ADD1CBD923943AA6046472ECD263C</vt:lpwstr>
  </property>
</Properties>
</file>